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</w:t>
      </w:r>
      <w:r>
        <w:rPr>
          <w:rFonts w:cs="Arial" w:ascii="Arial" w:hAnsi="Arial"/>
          <w:b/>
          <w:sz w:val="22"/>
        </w:rPr>
        <w:t>1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Bisulfite sequencing primers used in this study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373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0"/>
        <w:gridCol w:w="1134"/>
        <w:gridCol w:w="3544"/>
        <w:gridCol w:w="1701"/>
        <w:gridCol w:w="1134"/>
      </w:tblGrid>
      <w:tr>
        <w:trPr>
          <w:trHeight w:val="292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2"/>
              </w:rPr>
              <w:t>Gene</w:t>
              <w:br/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2"/>
              </w:rPr>
              <w:t>Primer pai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2"/>
              </w:rPr>
              <w:t>Forward primer [F]</w:t>
              <w:br/>
              <w:t>Reverse primer [R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2"/>
              </w:rPr>
              <w:t>Seq. coverage</w:t>
              <w:br/>
              <w:t>relative to T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2"/>
              </w:rPr>
              <w:t>Annealing</w:t>
              <w:br/>
              <w:t>temp.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2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2"/>
              </w:rPr>
              <w:t>)</w:t>
            </w:r>
          </w:p>
        </w:tc>
      </w:tr>
      <w:tr>
        <w:trPr>
          <w:trHeight w:val="214" w:hRule="atLeast"/>
        </w:trPr>
        <w:tc>
          <w:tcPr>
            <w:tcW w:w="8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CT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CT4_1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TTTTAGTTTTTTTTAGGTTTA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  <w:br/>
              <w:t>R : TAAACAAAAAACCCATTCC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2995 to -272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</w:tr>
      <w:tr>
        <w:trPr>
          <w:trHeight w:val="276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CT4_2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TAGGAAAATGGGTAGTAGGGATT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  <w:br/>
              <w:t>R : TACCCAAAAAACAAATAAATTATAAAACC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2609 to -24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</w:tr>
      <w:tr>
        <w:trPr>
          <w:trHeight w:val="6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CT4_3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ATTTGTTTTTTGGGTAGTTAAAGG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  <w:br/>
              <w:t>R : CCAACTATCTTCATCTTAATAACATC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2344 to -212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</w:tr>
      <w:tr>
        <w:trPr>
          <w:trHeight w:val="70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CT4_4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GGATGTTATTAAGATGAAGATAGTTG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  <w:br/>
              <w:t>R : CCTAAACTCCCCTTCAAAATCTAT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2136 to -172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</w:tr>
      <w:tr>
        <w:trPr>
          <w:trHeight w:val="74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CT4_5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F : GAAGGGGAAGTAGGGATTAATTTT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br/>
              <w:t>R : CAACAACCATAAACACAATAACCA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1014 to -72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</w:tr>
      <w:tr>
        <w:trPr>
          <w:trHeight w:val="64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CT4_6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AGTTGGGATGTGTAGAGTTTGAG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br/>
              <w:t>R : TAAACCAAAACAATCCTTCTACTC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567 to -30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CT4_7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F1 : ATAAAGTGAGATTTTGTTTTAAAAA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  <w:br/>
              <w:t>R1 : AACATAAAAAAATCCCCCACAC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br/>
              <w:t>F2 : GGGATTTGTATTGAGGTTTTGG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  <w:br/>
              <w:t>R2 : CCCACACCTCAAAACCTAAC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202 to +2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0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br/>
              <w:t>56</w:t>
            </w:r>
          </w:p>
        </w:tc>
      </w:tr>
      <w:tr>
        <w:trPr>
          <w:trHeight w:val="203" w:hRule="atLeast"/>
        </w:trPr>
        <w:tc>
          <w:tcPr>
            <w:tcW w:w="8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ANOG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ANOG_1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AGAGATAGGAGGGTAAGTTTTTTT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br/>
              <w:t>R : ACTCCCACACAAACTAACTTTTATT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1503 to -125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</w:tr>
      <w:tr>
        <w:trPr>
          <w:trHeight w:val="66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ANOG_2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GAGTTAAAGAGTTTTGTTTTTAAAAATTA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  <w:br/>
              <w:t>R : TCCCAAATCTAATAATTTATCATATCTTT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1203 to -91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ANOG_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TAATTTATTGGGATTATAGGGGT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br/>
              <w:t>R : AACAACAAAACCTAAAAACAAAC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334 to -1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</w:tr>
      <w:tr>
        <w:trPr>
          <w:trHeight w:val="202" w:hRule="atLeast"/>
        </w:trPr>
        <w:tc>
          <w:tcPr>
            <w:tcW w:w="8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OX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OX2_1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GTAGGTTGGTTTTGGGAGTTTTT</w:t>
              <w:br/>
              <w:t>R : AATTAATAAACAACCATCCATATAA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268 to -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</w:tr>
      <w:tr>
        <w:trPr>
          <w:trHeight w:val="64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OX2_2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GTTTTTTTAAGATTAGGATTGAGAGAA</w:t>
              <w:br/>
              <w:t>R : AAAACAAACTAAAATCAAAATCAA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80 to +2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</w:tr>
      <w:tr>
        <w:trPr>
          <w:trHeight w:val="54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OX2_3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F : ACAAACTAACTCTAAAAACC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br/>
              <w:t>R : GGTTGTTAGGGAATAAATGG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427 to +61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43</w:t>
            </w:r>
          </w:p>
        </w:tc>
      </w:tr>
      <w:tr>
        <w:trPr>
          <w:trHeight w:val="58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OX2_4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AGATGGTTTAGGAGAATTTTAAGATGTATA</w:t>
              <w:br/>
              <w:t>R : AACCCAACTAATCCTACATCATACTATAA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600 to +96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</w:tr>
      <w:tr>
        <w:trPr>
          <w:trHeight w:val="48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OX2_5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GGTAGTTATAGTATGATGTAGGATTAGTTG</w:t>
              <w:br/>
              <w:t>R : AACCCATAAAACCAAAAACCAT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932 to +11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OX2_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GGGATATGATTAGTATGTATTTTTT</w:t>
              <w:br/>
              <w:t>R : AATTTTCTCCATACTATTTCTTACTCTCCT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1239 to +14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</w:tr>
      <w:tr>
        <w:trPr>
          <w:trHeight w:val="184" w:hRule="atLeast"/>
        </w:trPr>
        <w:tc>
          <w:tcPr>
            <w:tcW w:w="8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EX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EX1_1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AAATATTGGGGGTGTTTGAAATAAT</w:t>
              <w:br/>
              <w:t>R : CCCAACTACTCAAAAAACTAAAACA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868 to -59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</w:tr>
      <w:tr>
        <w:trPr>
          <w:trHeight w:val="173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EX1_2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AAAAGGGTAAATGTGATTATATTTA</w:t>
              <w:br/>
              <w:t>R : CAAACTACAACCACCCATCAA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423 to -6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EX1_3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ATGGGTGGTTGTAGTTTGATTAGAT</w:t>
              <w:br/>
              <w:t>R : TTTCAACATTTAAAACCAATAACCA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85 to +27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EX1_4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TATTATAAAAGAGTTAGGAAGTTTGTATA</w:t>
              <w:br/>
              <w:t>R : ATTACCCAAACTAAAATACAACAA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2229 to +25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EX1_5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TTGGAGGAATATTTGGTATTGATT</w:t>
              <w:br/>
              <w:t>R : CCTATTACAACCTTAAAAAAAACACAC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7497 to +78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</w:tr>
      <w:tr>
        <w:trPr>
          <w:trHeight w:val="314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ER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ERT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F : CTACCCCTTCACCTTCCAA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br/>
              <w:t>R : GTTAGTTTTGGGGTTTTAGG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151 to +1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</w:tr>
      <w:tr>
        <w:trPr>
          <w:trHeight w:val="124" w:hRule="atLeast"/>
        </w:trPr>
        <w:tc>
          <w:tcPr>
            <w:tcW w:w="8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VEGFA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VEGFA_1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GTTATTATAGGGAAGTTGGGTGAAT</w:t>
              <w:br/>
              <w:t>R : CCAAAATTCACAACCTAAAAATTA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569 to -2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</w:tr>
      <w:tr>
        <w:trPr>
          <w:trHeight w:val="127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VEGFA_2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:  TAGGTTGTGAATTTTGGTGGGG</w:t>
              <w:br/>
              <w:t>R : AAATAAAACAATCTCCCCAAAC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228 to +27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</w:tr>
      <w:tr>
        <w:trPr>
          <w:trHeight w:val="132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VEGFA_3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:  AGGTAGTAAGAGTTTTAGAGAGAAGT</w:t>
              <w:br/>
              <w:t>R : AAAACAACCCAAAAATTAAA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317 to +67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VEGFA_4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GGGTGTATTGGAGTTTTGTTTTGTT</w:t>
              <w:br/>
              <w:t>R : CCCTACCCACTAATCTCTAACTCCC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1050 to +15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</w:tr>
      <w:tr>
        <w:trPr>
          <w:trHeight w:val="267" w:hRule="atLeast"/>
        </w:trPr>
        <w:tc>
          <w:tcPr>
            <w:tcW w:w="8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ESTI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ESTIN_1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ATTTAATATTTTTTGGTAGGGGGTG</w:t>
              <w:br/>
              <w:t>R : CCTAAAAAACAAAAACAAATATCTAATATT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808 to -54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ESTIN_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GTTTGTTTATTTTTAGTGGGTTAGA</w:t>
              <w:br/>
              <w:t>R : CTCCAACTCTTCAACCAAATTATC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101 to +4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</w:tr>
      <w:tr>
        <w:trPr>
          <w:trHeight w:val="221" w:hRule="atLeast"/>
        </w:trPr>
        <w:tc>
          <w:tcPr>
            <w:tcW w:w="8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UNX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UNX3_1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ATTTTGGAGGATTTGTTTTGG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br/>
              <w:t>R : CAACCTACCCRACTAATCC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391 to -20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UNX3_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TAYGAGGGGYGGTYGTAYGY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br/>
              <w:t xml:space="preserve">R : AAAACRACCRACRCRAACRCCTCC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263 to -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6</w:t>
            </w:r>
          </w:p>
        </w:tc>
      </w:tr>
      <w:tr>
        <w:trPr>
          <w:trHeight w:val="256" w:hRule="atLeast"/>
        </w:trPr>
        <w:tc>
          <w:tcPr>
            <w:tcW w:w="8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DK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DK2_1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TAAAGTAGGTATTTGGGAAGAG</w:t>
              <w:br/>
              <w:t>R : TTTAACCAACTTAAAACAATATTAC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176 to +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</w:tr>
      <w:tr>
        <w:trPr>
          <w:trHeight w:val="45" w:hRule="atLeast"/>
        </w:trPr>
        <w:tc>
          <w:tcPr>
            <w:tcW w:w="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DK2_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 : TTTAAGTTGGTTAAATTGATAAGAG</w:t>
              <w:br/>
              <w:t>R : ATTAAAAAAAACAATCAAAAAAATCC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61 to +4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</w:tr>
      <w:tr>
        <w:trPr>
          <w:trHeight w:val="5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P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P5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F : AAAAATTGAAGTTTATAGAGGTTAAGGGT</w:t>
              <w:br/>
              <w:t>R : CACAAACCCAAAATAAAACCAATAC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12901 to +132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</w:tr>
    </w:tbl>
    <w:p>
      <w:pPr>
        <w:pStyle w:val="Normal"/>
        <w:rPr>
          <w:sz w:val="14"/>
          <w:szCs w:val="16"/>
        </w:rPr>
      </w:pPr>
      <w:r>
        <w:rPr>
          <w:sz w:val="14"/>
          <w:szCs w:val="16"/>
          <w:vertAlign w:val="superscript"/>
        </w:rPr>
        <w:t>a</w:t>
      </w:r>
      <w:r>
        <w:rPr>
          <w:sz w:val="14"/>
          <w:szCs w:val="16"/>
        </w:rPr>
        <w:t xml:space="preserve"> From Freberg </w:t>
      </w:r>
      <w:r>
        <w:rPr>
          <w:i/>
          <w:sz w:val="14"/>
          <w:szCs w:val="16"/>
        </w:rPr>
        <w:t xml:space="preserve">et al. </w:t>
      </w:r>
      <w:r>
        <w:rPr>
          <w:sz w:val="14"/>
          <w:szCs w:val="16"/>
        </w:rPr>
        <w:t>(2007).</w:t>
      </w:r>
    </w:p>
    <w:p>
      <w:pPr>
        <w:pStyle w:val="Normal"/>
        <w:rPr>
          <w:sz w:val="14"/>
          <w:szCs w:val="16"/>
        </w:rPr>
      </w:pPr>
      <w:r>
        <w:rPr>
          <w:sz w:val="14"/>
          <w:szCs w:val="16"/>
          <w:vertAlign w:val="superscript"/>
        </w:rPr>
        <w:t>b</w:t>
      </w:r>
      <w:r>
        <w:rPr>
          <w:sz w:val="14"/>
          <w:szCs w:val="16"/>
        </w:rPr>
        <w:t xml:space="preserve"> From Shen </w:t>
      </w:r>
      <w:r>
        <w:rPr>
          <w:i/>
          <w:sz w:val="14"/>
          <w:szCs w:val="16"/>
        </w:rPr>
        <w:t>et al.</w:t>
      </w:r>
      <w:r>
        <w:rPr>
          <w:sz w:val="14"/>
          <w:szCs w:val="16"/>
        </w:rPr>
        <w:t xml:space="preserve"> (2006).</w:t>
      </w:r>
    </w:p>
    <w:p>
      <w:pPr>
        <w:pStyle w:val="Normal"/>
        <w:rPr>
          <w:sz w:val="14"/>
          <w:szCs w:val="16"/>
        </w:rPr>
      </w:pPr>
      <w:r>
        <w:rPr>
          <w:sz w:val="14"/>
          <w:szCs w:val="16"/>
          <w:vertAlign w:val="superscript"/>
        </w:rPr>
        <w:t>c</w:t>
      </w:r>
      <w:r>
        <w:rPr>
          <w:sz w:val="14"/>
          <w:szCs w:val="16"/>
        </w:rPr>
        <w:t xml:space="preserve"> From Yeo </w:t>
      </w:r>
      <w:r>
        <w:rPr>
          <w:i/>
          <w:sz w:val="14"/>
          <w:szCs w:val="16"/>
        </w:rPr>
        <w:t>et al.</w:t>
      </w:r>
      <w:r>
        <w:rPr>
          <w:sz w:val="14"/>
          <w:szCs w:val="16"/>
        </w:rPr>
        <w:t xml:space="preserve"> (2007).</w:t>
      </w:r>
    </w:p>
    <w:p>
      <w:pPr>
        <w:pStyle w:val="Normal"/>
        <w:rPr>
          <w:sz w:val="14"/>
          <w:szCs w:val="16"/>
        </w:rPr>
      </w:pPr>
      <w:r>
        <w:rPr>
          <w:sz w:val="14"/>
          <w:szCs w:val="16"/>
          <w:vertAlign w:val="superscript"/>
        </w:rPr>
        <w:t>d</w:t>
      </w:r>
      <w:r>
        <w:rPr>
          <w:sz w:val="14"/>
          <w:szCs w:val="16"/>
        </w:rPr>
        <w:t xml:space="preserve"> From </w:t>
      </w:r>
      <w:r>
        <w:rPr>
          <w:sz w:val="14"/>
          <w:szCs w:val="16"/>
        </w:rPr>
        <w:t xml:space="preserve">Renaud </w:t>
      </w:r>
      <w:r>
        <w:rPr>
          <w:i/>
          <w:sz w:val="14"/>
          <w:szCs w:val="16"/>
        </w:rPr>
        <w:t>et al.</w:t>
      </w:r>
      <w:r>
        <w:rPr>
          <w:sz w:val="14"/>
          <w:szCs w:val="16"/>
        </w:rPr>
        <w:t xml:space="preserve"> </w:t>
      </w:r>
      <w:r>
        <w:rPr>
          <w:sz w:val="14"/>
          <w:szCs w:val="16"/>
        </w:rPr>
        <w:t>(2007).</w:t>
      </w:r>
    </w:p>
    <w:p>
      <w:pPr>
        <w:pStyle w:val="Normal"/>
        <w:rPr>
          <w:sz w:val="14"/>
          <w:szCs w:val="16"/>
        </w:rPr>
      </w:pPr>
      <w:r>
        <w:rPr>
          <w:sz w:val="14"/>
          <w:szCs w:val="16"/>
          <w:vertAlign w:val="superscript"/>
        </w:rPr>
        <w:t xml:space="preserve">e </w:t>
      </w:r>
      <w:r>
        <w:rPr>
          <w:sz w:val="14"/>
          <w:szCs w:val="16"/>
        </w:rPr>
        <w:t xml:space="preserve">From Kim </w:t>
      </w:r>
      <w:r>
        <w:rPr>
          <w:i/>
          <w:sz w:val="14"/>
          <w:szCs w:val="16"/>
        </w:rPr>
        <w:t>et al.</w:t>
      </w:r>
      <w:r>
        <w:rPr>
          <w:sz w:val="14"/>
          <w:szCs w:val="16"/>
        </w:rPr>
        <w:t xml:space="preserve"> (2004).</w:t>
      </w:r>
      <w:r>
        <w:rPr>
          <w:sz w:val="14"/>
          <w:szCs w:val="16"/>
          <w:vertAlign w:val="superscript"/>
        </w:rPr>
        <w:t>f</w:t>
      </w:r>
      <w:r>
        <w:rPr>
          <w:sz w:val="14"/>
          <w:szCs w:val="16"/>
        </w:rPr>
        <w:t xml:space="preserve"> </w:t>
      </w:r>
    </w:p>
    <w:p>
      <w:pPr>
        <w:pStyle w:val="Normal"/>
        <w:ind w:firstLine="70"/>
        <w:rPr>
          <w:sz w:val="14"/>
          <w:szCs w:val="16"/>
        </w:rPr>
      </w:pPr>
      <w:r>
        <w:rPr>
          <w:sz w:val="14"/>
          <w:szCs w:val="16"/>
        </w:rPr>
        <w:t xml:space="preserve">From Ku </w:t>
      </w:r>
      <w:r>
        <w:rPr>
          <w:i/>
          <w:sz w:val="14"/>
          <w:szCs w:val="16"/>
        </w:rPr>
        <w:t>et al.</w:t>
      </w:r>
      <w:r>
        <w:rPr>
          <w:sz w:val="14"/>
          <w:szCs w:val="16"/>
        </w:rPr>
        <w:t xml:space="preserve"> (2004).</w:t>
      </w:r>
    </w:p>
    <w:p>
      <w:pPr>
        <w:pStyle w:val="Normal"/>
        <w:rPr>
          <w:sz w:val="14"/>
          <w:szCs w:val="16"/>
        </w:rPr>
      </w:pPr>
      <w:r>
        <w:rPr>
          <w:sz w:val="14"/>
          <w:szCs w:val="16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851" w:top="1276" w:footer="992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19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autoSpaceDE w:val="true"/>
      <w:spacing w:lineRule="auto" w:line="276" w:before="480" w:after="0"/>
      <w:jc w:val="left"/>
      <w:outlineLvl w:val="0"/>
    </w:pPr>
    <w:rPr>
      <w:b/>
      <w:bCs/>
      <w:color w:val="365F91"/>
      <w:kern w:val="0"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미주 텍스트 Char"/>
    <w:basedOn w:val="Style13"/>
    <w:qFormat/>
    <w:rPr/>
  </w:style>
  <w:style w:type="character" w:styleId="EndnoteCharacters">
    <w:name w:val="Endnote Characters"/>
    <w:basedOn w:val="Style13"/>
    <w:qFormat/>
    <w:rPr>
      <w:vertAlign w:val="superscript"/>
    </w:rPr>
  </w:style>
  <w:style w:type="character" w:styleId="1Char">
    <w:name w:val="제목 1 Char"/>
    <w:basedOn w:val="Style13"/>
    <w:qFormat/>
    <w:rPr>
      <w:rFonts w:ascii="맑은 고딕" w:hAnsi="맑은 고딕" w:eastAsia="맑은 고딕" w:cs="Times New Roman"/>
      <w:b/>
      <w:bCs/>
      <w:color w:val="365F91"/>
      <w:kern w:val="0"/>
      <w:sz w:val="28"/>
      <w:szCs w:val="28"/>
    </w:rPr>
  </w:style>
  <w:style w:type="character" w:styleId="Char1">
    <w:name w:val="풍선 도움말 텍스트 Char"/>
    <w:basedOn w:val="Style13"/>
    <w:qFormat/>
    <w:rPr>
      <w:rFonts w:ascii="맑은 고딕" w:hAnsi="맑은 고딕" w:eastAsia="맑은 고딕" w:cs="Times New Roman"/>
      <w:sz w:val="18"/>
      <w:szCs w:val="18"/>
    </w:rPr>
  </w:style>
  <w:style w:type="character" w:styleId="Char2">
    <w:name w:val="머리글 Char"/>
    <w:basedOn w:val="Style13"/>
    <w:qFormat/>
    <w:rPr/>
  </w:style>
  <w:style w:type="character" w:styleId="Char3">
    <w:name w:val="바닥글 Char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4">
    <w:name w:val="풍선 도움말 텍스트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03:02:00Z</dcterms:created>
  <dc:creator>Mulholland</dc:creator>
  <dc:description/>
  <cp:keywords/>
  <dc:language>en-US</dc:language>
  <cp:lastModifiedBy>user</cp:lastModifiedBy>
  <dcterms:modified xsi:type="dcterms:W3CDTF">2010-01-08T03:06:00Z</dcterms:modified>
  <cp:revision>3</cp:revision>
  <dc:subject/>
  <dc:title>Supplementary Table 1</dc:title>
</cp:coreProperties>
</file>